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474" w:rsidRDefault="002414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1. Primers and probes for KRAS and BRAF mutation testing.</w:t>
      </w:r>
      <w:bookmarkStart w:id="0" w:name="_GoBack"/>
      <w:bookmarkEnd w:id="0"/>
    </w:p>
    <w:tbl>
      <w:tblPr>
        <w:tblW w:w="10720" w:type="dxa"/>
        <w:tblInd w:w="-106" w:type="dxa"/>
        <w:tblLook w:val="0000"/>
      </w:tblPr>
      <w:tblGrid>
        <w:gridCol w:w="1600"/>
        <w:gridCol w:w="949"/>
        <w:gridCol w:w="4376"/>
        <w:gridCol w:w="1800"/>
        <w:gridCol w:w="1800"/>
        <w:gridCol w:w="950"/>
      </w:tblGrid>
      <w:tr w:rsidR="00241474">
        <w:trPr>
          <w:trHeight w:val="63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Gene, coding seq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 xml:space="preserve">Primer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Sequence (5'-3')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Sequenced region coordinates (GRCh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Length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KRAS, exon 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GTCTGCAGTCAACTGGAAT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AAAGAATGGTCCTGCACCAGT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FN*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TTAACCTTATGTGTGACATGTTCT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454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454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174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RN*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TGGTCCTGCACCAGTAATAT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452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45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KRAS, exon 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AGGTGCACTGTAATAATC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ATGGCATTAGCAAAGAC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F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TGCACTGTAATAATCCA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274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274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200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R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ATTATATTCAATTTAAACCC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272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27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KRAS, exon 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GGTTTTGAAAGATATTT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TTTTATTTCCTAGTATAGCA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F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TTACTAATGACTGTGCT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257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258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229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R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GATATATTAAATGACATAACAG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255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12:252255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BRAF, exon 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ATAATGCTTGCTCTGATAG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GTGAATACTGGGAACTATG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F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TACTGTTTTCCTTTACTT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7:1407534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7:1407534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256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R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GGGAACTATGAAAATACT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7:140753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hr7:140753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no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M13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GTAAAACGACGGCCA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  <w:tr w:rsidR="00241474">
        <w:trPr>
          <w:trHeight w:val="318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M13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CAGGAAACAGCTATGAC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41474" w:rsidRDefault="002414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 </w:t>
            </w:r>
          </w:p>
        </w:tc>
      </w:tr>
    </w:tbl>
    <w:p w:rsidR="00241474" w:rsidRDefault="00241474">
      <w:pPr>
        <w:rPr>
          <w:rFonts w:ascii="Times New Roman" w:hAnsi="Times New Roman" w:cs="Times New Roman"/>
        </w:rPr>
      </w:pPr>
    </w:p>
    <w:sectPr w:rsidR="00241474" w:rsidSect="00241474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1474"/>
    <w:rsid w:val="002414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lang w:val="el-GR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50</Words>
  <Characters>858</Characters>
  <Application>Microsoft Office Outlook</Application>
  <DocSecurity>0</DocSecurity>
  <Lines>0</Lines>
  <Paragraphs>0</Paragraphs>
  <ScaleCrop>false</ScaleCrop>
  <Company>HeCO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S1</dc:title>
  <dc:subject/>
  <dc:creator>George Pentheroudakis</dc:creator>
  <cp:keywords/>
  <dc:description/>
  <cp:lastModifiedBy>MM</cp:lastModifiedBy>
  <cp:revision>2</cp:revision>
  <dcterms:created xsi:type="dcterms:W3CDTF">2015-03-24T14:01:00Z</dcterms:created>
  <dcterms:modified xsi:type="dcterms:W3CDTF">2015-03-24T14:01:00Z</dcterms:modified>
</cp:coreProperties>
</file>